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0C7" w:rsidRPr="00E25B06" w:rsidRDefault="005C70C7" w:rsidP="005C70C7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25B06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="0093538E" w:rsidRPr="00E25B0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E25B06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93538E" w:rsidRPr="00E25B0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E25B0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5</w:t>
      </w:r>
      <w:r w:rsidR="0093538E" w:rsidRPr="00E25B0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E25B06">
        <w:rPr>
          <w:rFonts w:ascii="Times New Roman" w:hAnsi="Times New Roman" w:cs="Times New Roman"/>
          <w:color w:val="auto"/>
          <w:sz w:val="24"/>
          <w:szCs w:val="24"/>
          <w:lang w:val="en-US"/>
        </w:rPr>
        <w:t>: Significantly changed proteins in cells incubated with POAG Abs in comparison to healthy serum.</w:t>
      </w:r>
    </w:p>
    <w:tbl>
      <w:tblPr>
        <w:tblStyle w:val="Tabellengitternetz"/>
        <w:tblW w:w="0" w:type="auto"/>
        <w:tblLook w:val="04A0"/>
      </w:tblPr>
      <w:tblGrid>
        <w:gridCol w:w="1232"/>
        <w:gridCol w:w="2704"/>
      </w:tblGrid>
      <w:tr w:rsidR="00A20B18" w:rsidRPr="00B72DFA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Short</w:t>
            </w:r>
            <w:r>
              <w:t xml:space="preserve"> </w:t>
            </w:r>
            <w:proofErr w:type="spellStart"/>
            <w:r>
              <w:t>n</w:t>
            </w:r>
            <w:r w:rsidRPr="00A20B18">
              <w:t>am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2704" w:type="dxa"/>
            <w:noWrap/>
            <w:hideMark/>
          </w:tcPr>
          <w:p w:rsidR="00A20B18" w:rsidRDefault="00A20B18">
            <w:pPr>
              <w:rPr>
                <w:lang w:val="en-US"/>
              </w:rPr>
            </w:pPr>
            <w:r w:rsidRPr="004266CB">
              <w:rPr>
                <w:lang w:val="en-US"/>
              </w:rPr>
              <w:t xml:space="preserve">Fold Change protein in cells incubated with POAG </w:t>
            </w:r>
            <w:proofErr w:type="spellStart"/>
            <w:r w:rsidRPr="004266CB">
              <w:rPr>
                <w:lang w:val="en-US"/>
              </w:rPr>
              <w:t>Ab‘s</w:t>
            </w:r>
            <w:proofErr w:type="spellEnd"/>
          </w:p>
          <w:p w:rsidR="00EC5C30" w:rsidRPr="004266CB" w:rsidRDefault="00EC5C30">
            <w:pPr>
              <w:rPr>
                <w:lang w:val="en-US"/>
              </w:rPr>
            </w:pPr>
            <w:r>
              <w:rPr>
                <w:lang w:val="en-US"/>
              </w:rPr>
              <w:t>(rounded to two decimal places)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O5489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6,5</w:t>
            </w:r>
            <w:r w:rsidR="00E25B06">
              <w:t>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O7539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8,1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1553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0</w:t>
            </w:r>
            <w:r w:rsidR="00E25B06">
              <w:t>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6005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9,3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6284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2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K38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2</w:t>
            </w:r>
            <w:r w:rsidR="00E25B06">
              <w:t>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K41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6,5</w:t>
            </w:r>
            <w:r w:rsidR="00E25B06">
              <w:t>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CQV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0,7</w:t>
            </w:r>
            <w:r w:rsidR="00E25B06">
              <w:t>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A6H6E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7,51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O0873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7,3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O5499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6,8</w:t>
            </w:r>
            <w:r w:rsidR="00E25B06">
              <w:t>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O8869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11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1092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6,4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1186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21,5</w:t>
            </w:r>
            <w:r w:rsidR="00E25B06">
              <w:t>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2349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8,1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2704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6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2751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2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2835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9,9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4875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2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336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1,1</w:t>
            </w:r>
            <w:r w:rsidR="00E25B06">
              <w:t>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637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1</w:t>
            </w:r>
            <w:r w:rsidR="00E25B06">
              <w:t>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639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5,7</w:t>
            </w:r>
            <w:r w:rsidR="00E25B06">
              <w:t>1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805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5,8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832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29,8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5846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6,5</w:t>
            </w:r>
            <w:r w:rsidR="00E25B06">
              <w:t>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6052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4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6231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3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6316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6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7030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6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7067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</w:t>
            </w:r>
            <w:r w:rsidR="00E25B06">
              <w:t>9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8391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7,4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9735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8,8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P9738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9</w:t>
            </w:r>
            <w:r w:rsidR="00E25B06">
              <w:t>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0914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6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3SXD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8,7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3UMW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9</w:t>
            </w:r>
            <w:r w:rsidR="00E25B06">
              <w:t>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3UU9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1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3UZP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8,1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497K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8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5SSH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4,1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lastRenderedPageBreak/>
              <w:t>Q5SVL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8,2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155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5,6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164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7,1</w:t>
            </w:r>
            <w:r w:rsidR="00E25B06">
              <w:t>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179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8</w:t>
            </w:r>
            <w:r w:rsidR="00E25B06">
              <w:t>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179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7</w:t>
            </w:r>
            <w:r w:rsidR="00E25B06">
              <w:t>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400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0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470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4,2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6V595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8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7TSL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2,2</w:t>
            </w:r>
            <w:r w:rsidR="00E25B06">
              <w:t>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0VF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0,0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0XU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13,1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BH5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2</w:t>
            </w:r>
            <w:r w:rsidR="00E25B06">
              <w:t>1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BJQ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5</w:t>
            </w:r>
            <w:r w:rsidR="00E25B06">
              <w:t>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BVQ5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10,2</w:t>
            </w:r>
            <w:r w:rsidR="00E25B06">
              <w:t>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BWZ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5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C1F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5</w:t>
            </w:r>
            <w:r w:rsidR="00E25B06">
              <w:t>8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CDN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7,6</w:t>
            </w:r>
            <w:r w:rsidR="00E25B06">
              <w:t>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K0Z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31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K3A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4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R2R9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5,1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8VEM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9,0</w:t>
            </w:r>
            <w:r w:rsidR="00E25B06">
              <w:t>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1VR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10,7</w:t>
            </w:r>
            <w:r w:rsidR="00E25B06">
              <w:t>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1WK2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7,34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9JX4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3</w:t>
            </w:r>
            <w:r w:rsidR="00E25B06">
              <w:t>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9KI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0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9MT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8,42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9PG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5,0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CQU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4,6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CXE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2</w:t>
            </w:r>
            <w:r w:rsidR="00E25B06">
              <w:t>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CY5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20,</w:t>
            </w:r>
            <w:r w:rsidR="00E25B06">
              <w:t>9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D1M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2</w:t>
            </w:r>
            <w:r w:rsidR="00E25B06">
              <w:t>3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D23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6,8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DBC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4,59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DCM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4,5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ESF1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6,50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JHU3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4,5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JJW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4,4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JMB8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5,5</w:t>
            </w:r>
            <w:r w:rsidR="00E25B06">
              <w:t>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QUR7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r w:rsidRPr="00A20B18">
              <w:t>-8,7</w:t>
            </w:r>
            <w:r w:rsidR="00E25B06">
              <w:t>6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QXT6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5,57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QZM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E25B06" w:rsidP="00E25B06">
            <w:r>
              <w:t>-4,55</w:t>
            </w:r>
          </w:p>
        </w:tc>
      </w:tr>
      <w:tr w:rsidR="00A20B18" w:rsidRPr="00A20B18" w:rsidTr="00A20B18">
        <w:trPr>
          <w:trHeight w:val="300"/>
        </w:trPr>
        <w:tc>
          <w:tcPr>
            <w:tcW w:w="1232" w:type="dxa"/>
            <w:noWrap/>
            <w:hideMark/>
          </w:tcPr>
          <w:p w:rsidR="00A20B18" w:rsidRPr="00A20B18" w:rsidRDefault="00A20B18">
            <w:r w:rsidRPr="00A20B18">
              <w:t>Q9R0N0</w:t>
            </w:r>
          </w:p>
        </w:tc>
        <w:tc>
          <w:tcPr>
            <w:tcW w:w="2704" w:type="dxa"/>
            <w:noWrap/>
            <w:hideMark/>
          </w:tcPr>
          <w:p w:rsidR="00A20B18" w:rsidRPr="00A20B18" w:rsidRDefault="00A20B18" w:rsidP="00E25B06">
            <w:pPr>
              <w:keepNext/>
            </w:pPr>
            <w:r w:rsidRPr="00A20B18">
              <w:t>4,22</w:t>
            </w:r>
          </w:p>
        </w:tc>
      </w:tr>
    </w:tbl>
    <w:p w:rsidR="009907F2" w:rsidRPr="008B5D7B" w:rsidRDefault="009907F2" w:rsidP="00A20B18">
      <w:pPr>
        <w:pStyle w:val="Beschriftung"/>
        <w:rPr>
          <w:lang w:val="en-US"/>
        </w:rPr>
      </w:pPr>
    </w:p>
    <w:p w:rsidR="009907F2" w:rsidRPr="008B5D7B" w:rsidRDefault="009907F2" w:rsidP="009907F2">
      <w:pPr>
        <w:rPr>
          <w:lang w:val="en-US"/>
        </w:rPr>
      </w:pPr>
    </w:p>
    <w:p w:rsidR="009907F2" w:rsidRDefault="009907F2" w:rsidP="009907F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907F2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41F05"/>
    <w:rsid w:val="00543EB4"/>
    <w:rsid w:val="0057239E"/>
    <w:rsid w:val="005C70C7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F3FBC"/>
    <w:rsid w:val="00916B32"/>
    <w:rsid w:val="009312A6"/>
    <w:rsid w:val="0093538E"/>
    <w:rsid w:val="00960762"/>
    <w:rsid w:val="009907F2"/>
    <w:rsid w:val="009D0B13"/>
    <w:rsid w:val="00A20B18"/>
    <w:rsid w:val="00A81A25"/>
    <w:rsid w:val="00B0128F"/>
    <w:rsid w:val="00B40B79"/>
    <w:rsid w:val="00B541B0"/>
    <w:rsid w:val="00B605B4"/>
    <w:rsid w:val="00B6158F"/>
    <w:rsid w:val="00B61B9B"/>
    <w:rsid w:val="00B72DFA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3</cp:revision>
  <dcterms:created xsi:type="dcterms:W3CDTF">2012-09-18T10:05:00Z</dcterms:created>
  <dcterms:modified xsi:type="dcterms:W3CDTF">2012-09-18T10:07:00Z</dcterms:modified>
</cp:coreProperties>
</file>